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858"/>
        <w:tblW w:w="100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597"/>
        <w:gridCol w:w="597"/>
        <w:gridCol w:w="597"/>
        <w:gridCol w:w="598"/>
        <w:gridCol w:w="597"/>
        <w:gridCol w:w="597"/>
        <w:gridCol w:w="597"/>
        <w:gridCol w:w="598"/>
        <w:gridCol w:w="597"/>
        <w:gridCol w:w="597"/>
        <w:gridCol w:w="597"/>
        <w:gridCol w:w="598"/>
      </w:tblGrid>
      <w:tr w:rsidR="007F2B15" w:rsidRPr="002F4F42" w14:paraId="4488B5A3" w14:textId="77777777" w:rsidTr="007F2B15">
        <w:trPr>
          <w:trHeight w:val="340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4F21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Reference</w:t>
            </w:r>
          </w:p>
        </w:tc>
        <w:tc>
          <w:tcPr>
            <w:tcW w:w="6569" w:type="dxa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8D84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AMSTAR Item</w:t>
            </w:r>
          </w:p>
        </w:tc>
        <w:tc>
          <w:tcPr>
            <w:tcW w:w="59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D761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Total</w:t>
            </w:r>
          </w:p>
        </w:tc>
      </w:tr>
      <w:tr w:rsidR="007F2B15" w:rsidRPr="002F4F42" w14:paraId="63D1CC2C" w14:textId="77777777" w:rsidTr="007F2B15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0129" w14:textId="77777777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5EA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27ED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813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1E2D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A69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238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C35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0EF1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8466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DE06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6305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9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8A4A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7F2B15" w:rsidRPr="002F4F42" w14:paraId="2EBB3998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929997" w14:textId="7F80BA13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Xiao</w:t>
            </w:r>
            <w:r w:rsidR="002178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Y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2018</w:t>
            </w:r>
            <w:r w:rsidR="002178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217803" w:rsidRPr="002178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57)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1AF505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369F61" w14:textId="77777777" w:rsidR="007F2B15" w:rsidRPr="002F4F42" w:rsidRDefault="002A080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8D1F8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008A31" w14:textId="77777777" w:rsidR="007F2B15" w:rsidRPr="002F4F42" w:rsidRDefault="002A080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C23A16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3B585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B93FF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D9088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291CA6" w14:textId="77777777" w:rsidR="007F2B15" w:rsidRPr="002F4F42" w:rsidRDefault="002A080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3D04F1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F3561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3B51BA" w14:textId="77777777" w:rsidR="007F2B15" w:rsidRPr="002F4F42" w:rsidRDefault="002A080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6</w:t>
            </w:r>
          </w:p>
        </w:tc>
      </w:tr>
      <w:tr w:rsidR="007F2B15" w:rsidRPr="002F4F42" w14:paraId="5308274E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D3AC8" w14:textId="0DE97B7A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ang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JW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2018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69)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4FE3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8A173" w14:textId="77777777" w:rsidR="007F2B15" w:rsidRPr="002F4F42" w:rsidRDefault="002A080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6981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155FA1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282F2" w14:textId="77777777" w:rsidR="007F2B15" w:rsidRPr="002F4F42" w:rsidRDefault="00A30AED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66677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CFDA0" w14:textId="77777777" w:rsidR="007F2B15" w:rsidRPr="002F4F42" w:rsidRDefault="00A30AED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ACD73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8936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C0CC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3A5E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181A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6</w:t>
            </w:r>
          </w:p>
        </w:tc>
      </w:tr>
      <w:tr w:rsidR="007F2B15" w:rsidRPr="002F4F42" w14:paraId="1C97329B" w14:textId="77777777" w:rsidTr="007F2B15">
        <w:trPr>
          <w:trHeight w:val="34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D8BF49" w14:textId="32E24C57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u</w:t>
            </w:r>
            <w:r w:rsidR="005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</w:t>
            </w: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18 </w:t>
            </w:r>
            <w:r w:rsidR="005C4127" w:rsidRPr="005C4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70)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2F5F8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71DD84" w14:textId="77777777" w:rsidR="007F2B15" w:rsidRPr="002F4F42" w:rsidRDefault="00AA4DB8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4C18B9" w14:textId="77777777" w:rsidR="007F2B15" w:rsidRPr="002F4F42" w:rsidRDefault="00AA4DB8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5D5023" w14:textId="77777777" w:rsidR="007F2B15" w:rsidRPr="002F4F42" w:rsidRDefault="006610F1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D8543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247603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D02070" w14:textId="77777777" w:rsidR="007F2B15" w:rsidRPr="002F4F42" w:rsidRDefault="00AA4DB8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79503D" w14:textId="77777777" w:rsidR="007F2B1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080F33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3BE59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E4292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0A84D8" w14:textId="77777777" w:rsidR="00283A5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</w:t>
            </w:r>
          </w:p>
        </w:tc>
      </w:tr>
      <w:tr w:rsidR="007F2B15" w:rsidRPr="002F4F42" w14:paraId="1322D999" w14:textId="77777777" w:rsidTr="007F2B15">
        <w:trPr>
          <w:trHeight w:val="34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7D1981" w14:textId="577F82A0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Zhang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W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8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71)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4868B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E6224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BCCF1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605C2D" w14:textId="77777777" w:rsidR="007F2B15" w:rsidRPr="002F4F42" w:rsidRDefault="006610F1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BCE92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48C5C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D8F40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6B756" w14:textId="77777777" w:rsidR="007F2B15" w:rsidRPr="002F4F42" w:rsidRDefault="006610F1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8455A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D7BC3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5C792D" w14:textId="77777777" w:rsidR="007F2B15" w:rsidRPr="002F4F42" w:rsidRDefault="006610F1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A17C1B" w14:textId="77777777" w:rsidR="007F2B15" w:rsidRPr="002F4F42" w:rsidRDefault="006610F1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</w:t>
            </w:r>
          </w:p>
        </w:tc>
      </w:tr>
      <w:tr w:rsidR="007F2B15" w:rsidRPr="002F4F42" w14:paraId="334A46AD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87E" w14:textId="4DB94CF8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ez Lopez</w:t>
            </w:r>
            <w:r w:rsidR="005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7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7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0F4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12C1" w14:textId="77777777" w:rsidR="007F2B15" w:rsidRPr="002F4F42" w:rsidRDefault="002456D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53D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8E96" w14:textId="77777777" w:rsidR="007F2B15" w:rsidRPr="002F4F42" w:rsidRDefault="00963ECB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F9C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B5E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01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C109" w14:textId="77777777" w:rsidR="007F2B15" w:rsidRPr="002F4F42" w:rsidRDefault="00963ECB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61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44BF" w14:textId="77777777" w:rsidR="007F2B15" w:rsidRPr="002F4F42" w:rsidRDefault="00963ECB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2583" w14:textId="77777777" w:rsidR="007F2B15" w:rsidRPr="002F4F42" w:rsidRDefault="00963ECB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C911" w14:textId="77777777" w:rsidR="007F2B15" w:rsidRPr="002F4F42" w:rsidRDefault="00963ECB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</w:t>
            </w:r>
          </w:p>
        </w:tc>
      </w:tr>
      <w:tr w:rsidR="007F2B15" w:rsidRPr="002F4F42" w14:paraId="25247300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628D9" w14:textId="6F9480CB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iongco</w:t>
            </w:r>
            <w:proofErr w:type="spellEnd"/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RE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8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6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9EA0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F4805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C4301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33616" w14:textId="77777777" w:rsidR="007F2B15" w:rsidRPr="002F4F42" w:rsidRDefault="008A4C8A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EB0B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E9507" w14:textId="3B34DAF7" w:rsidR="007F2B15" w:rsidRPr="002F4F42" w:rsidRDefault="00F21B1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815F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09335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C1B3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DF2D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9E95D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EA64A8" w14:textId="079C66F4" w:rsidR="007F2B15" w:rsidRPr="002F4F42" w:rsidRDefault="00F21B1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6</w:t>
            </w:r>
          </w:p>
        </w:tc>
      </w:tr>
      <w:tr w:rsidR="007F2B15" w:rsidRPr="002F4F42" w14:paraId="0A099486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851F" w14:textId="6724C7F5" w:rsidR="007F2B15" w:rsidRPr="002F4F42" w:rsidRDefault="007F2B15" w:rsidP="007F2B1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u</w:t>
            </w:r>
            <w:r w:rsidR="005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</w:t>
            </w: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8</w:t>
            </w:r>
            <w:r w:rsidR="005C4127" w:rsidRPr="005C4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(6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99A1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8523" w14:textId="77777777" w:rsidR="007F2B1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83C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50FE" w14:textId="77777777" w:rsidR="007F2B1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091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E26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F0A5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D89D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BD7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CA61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D0C5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CDC3" w14:textId="77777777" w:rsidR="007F2B15" w:rsidRPr="002F4F42" w:rsidRDefault="00EE417C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8</w:t>
            </w:r>
          </w:p>
        </w:tc>
      </w:tr>
      <w:tr w:rsidR="007F2B15" w:rsidRPr="002F4F42" w14:paraId="1AD1C973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394A0" w14:textId="6B7ABB66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taria</w:t>
            </w:r>
            <w:proofErr w:type="spellEnd"/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Y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8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7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97D97" w14:textId="77777777" w:rsidR="007F2B1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3DDED" w14:textId="77777777" w:rsidR="007F2B1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59F4B" w14:textId="77777777" w:rsidR="007F2B1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CE40D" w14:textId="77777777" w:rsidR="007F2B1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59E76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0D099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6590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118CF" w14:textId="77777777" w:rsidR="007F2B1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21A5C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272D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C024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F969D" w14:textId="77777777" w:rsidR="007F2B15" w:rsidRPr="002F4F42" w:rsidRDefault="00283A5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5</w:t>
            </w:r>
          </w:p>
        </w:tc>
      </w:tr>
      <w:tr w:rsidR="007F2B15" w:rsidRPr="002F4F42" w14:paraId="7A127F66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EE08" w14:textId="518316F1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avenport, 2018 </w:t>
            </w:r>
            <w:r w:rsidR="002F4F42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l-GR" w:eastAsia="pt-BR"/>
              </w:rPr>
              <w:t>(1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9E05" w14:textId="77777777" w:rsidR="007F2B15" w:rsidRPr="002F4F42" w:rsidRDefault="00487818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C0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7E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7507" w14:textId="77777777" w:rsidR="007F2B15" w:rsidRPr="002F4F42" w:rsidRDefault="008A4C8A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7027" w14:textId="77777777" w:rsidR="007F2B15" w:rsidRPr="002F4F42" w:rsidRDefault="008A4C8A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3D2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7808" w14:textId="77777777" w:rsidR="007F2B15" w:rsidRPr="002F4F42" w:rsidRDefault="008A4C8A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783C" w14:textId="77777777" w:rsidR="007F2B15" w:rsidRPr="002F4F42" w:rsidRDefault="008A4C8A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91E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36C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92E3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E73" w14:textId="77777777" w:rsidR="007F2B15" w:rsidRPr="002F4F42" w:rsidRDefault="008A4C8A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11</w:t>
            </w:r>
          </w:p>
        </w:tc>
      </w:tr>
      <w:tr w:rsidR="007F2B15" w:rsidRPr="002F4F42" w14:paraId="5836225D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E7327" w14:textId="70D2B2A6" w:rsidR="007F2B15" w:rsidRPr="005C4127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ajafi</w:t>
            </w:r>
            <w:r w:rsidR="002178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F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8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l-GR" w:eastAsia="pt-BR"/>
              </w:rPr>
              <w:t>(5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465D3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33482" w14:textId="0B6E9922" w:rsidR="007F2B15" w:rsidRPr="002F4F42" w:rsidRDefault="004151D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2257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2F4BB" w14:textId="5E25C473" w:rsidR="007F2B15" w:rsidRPr="002F4F42" w:rsidRDefault="004151D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388D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68BE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131C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F3626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D12B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3D82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97DE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F15DA" w14:textId="340D2314" w:rsidR="007F2B15" w:rsidRPr="002F4F42" w:rsidRDefault="00ED7A6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8</w:t>
            </w:r>
          </w:p>
        </w:tc>
      </w:tr>
      <w:tr w:rsidR="007F2B15" w:rsidRPr="002F4F42" w14:paraId="43E52293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1F48" w14:textId="456DBD6A" w:rsidR="007F2B15" w:rsidRPr="005C4127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u</w:t>
            </w:r>
            <w:r w:rsidR="00217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H</w:t>
            </w: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18 </w:t>
            </w:r>
            <w:r w:rsidR="005C4127" w:rsidRPr="005C4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l-GR"/>
              </w:rPr>
              <w:t>(5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CA4D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A7D8" w14:textId="0F9AFB2C" w:rsidR="007F2B15" w:rsidRPr="002F4F42" w:rsidRDefault="00067893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C1F7" w14:textId="68FF6368" w:rsidR="007F2B15" w:rsidRPr="002F4F42" w:rsidRDefault="00067893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F8ED" w14:textId="08605E7D" w:rsidR="007F2B15" w:rsidRPr="002F4F42" w:rsidRDefault="00067893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5306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C62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9544" w14:textId="16D6D0DE" w:rsidR="007F2B15" w:rsidRPr="002F4F42" w:rsidRDefault="0014789B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0ACD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1DA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99C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C4B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23ED" w14:textId="0427214B" w:rsidR="007F2B15" w:rsidRPr="002F4F42" w:rsidRDefault="0014789B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</w:t>
            </w:r>
          </w:p>
        </w:tc>
      </w:tr>
      <w:tr w:rsidR="007F2B15" w:rsidRPr="002F4F42" w14:paraId="21AE98CA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6C3552" w14:textId="431399C8" w:rsidR="007F2B15" w:rsidRPr="005C4127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</w:t>
            </w:r>
            <w:r w:rsidR="00217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</w:t>
            </w: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18 </w:t>
            </w:r>
            <w:r w:rsidR="005C4127" w:rsidRPr="005C4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l-GR"/>
              </w:rPr>
              <w:t>(5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467569" w14:textId="2741749A" w:rsidR="007F2B15" w:rsidRPr="002F4F42" w:rsidRDefault="00344399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13293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2013F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A9E7F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356372" w14:textId="0C6B726E" w:rsidR="007F2B15" w:rsidRPr="002F4F42" w:rsidRDefault="00227B17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34EF65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D0CD96" w14:textId="0AFE5177" w:rsidR="007F2B15" w:rsidRPr="002F4F42" w:rsidRDefault="00116AB3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6BA970" w14:textId="4F153BFF" w:rsidR="007F2B15" w:rsidRPr="002F4F42" w:rsidRDefault="00116AB3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50258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BB640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FA7501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67943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9</w:t>
            </w:r>
          </w:p>
        </w:tc>
      </w:tr>
      <w:tr w:rsidR="007F2B15" w:rsidRPr="002F4F42" w14:paraId="66767112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52E0" w14:textId="1484DED8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mraei</w:t>
            </w:r>
            <w:proofErr w:type="spellEnd"/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M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8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6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3EE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1FF8" w14:textId="2127C23D" w:rsidR="007F2B15" w:rsidRPr="002F4F42" w:rsidRDefault="00AA59E9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BF3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A7D5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684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33B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286E" w14:textId="762F30AF" w:rsidR="007F2B15" w:rsidRPr="002F4F42" w:rsidRDefault="0053527A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F733" w14:textId="3BEFCDF4" w:rsidR="007F2B15" w:rsidRPr="002F4F42" w:rsidRDefault="0053527A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74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44C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ED5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102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</w:t>
            </w:r>
          </w:p>
        </w:tc>
      </w:tr>
      <w:tr w:rsidR="007F2B15" w:rsidRPr="002F4F42" w14:paraId="1C63CF3C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CB5A0" w14:textId="481E4529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bariga</w:t>
            </w:r>
            <w:proofErr w:type="spellEnd"/>
            <w:r w:rsidR="002178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A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6 </w:t>
            </w:r>
            <w:r w:rsidR="00217803" w:rsidRPr="002178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4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09F2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687D0" w14:textId="1FB6E903" w:rsidR="007F2B15" w:rsidRPr="002F4F42" w:rsidRDefault="0055346D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A51F1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A677B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C8B5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96D5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5081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850207" w14:textId="2C6E317C" w:rsidR="007F2B15" w:rsidRPr="002F4F42" w:rsidRDefault="0055346D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AB709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AB3C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FED93" w14:textId="6B7A2B87" w:rsidR="007F2B15" w:rsidRPr="002F4F42" w:rsidRDefault="006C68C4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A0C39" w14:textId="02329BDC" w:rsidR="006C68C4" w:rsidRPr="002F4F42" w:rsidRDefault="006C68C4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8</w:t>
            </w:r>
          </w:p>
        </w:tc>
      </w:tr>
      <w:tr w:rsidR="007F2B15" w:rsidRPr="002F4F42" w14:paraId="1C166861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11F32F" w14:textId="3DBE9651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  <w:r w:rsidR="00217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6</w:t>
            </w:r>
            <w:r w:rsidRPr="002178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17803" w:rsidRPr="002178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4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AB295E" w14:textId="7C5CD6F1" w:rsidR="007F2B15" w:rsidRPr="002F4F42" w:rsidRDefault="006C68C4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5EC61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1B951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8F4047" w14:textId="5CF39FF7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A1B45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90519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95C0A0" w14:textId="5C9BE87E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0BA6A0" w14:textId="17012E79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03FC34" w14:textId="4C0279C7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EF1396" w14:textId="179CC44F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CF19E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21F73A" w14:textId="1E798586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9</w:t>
            </w:r>
          </w:p>
        </w:tc>
      </w:tr>
      <w:tr w:rsidR="007F2B15" w:rsidRPr="002F4F42" w14:paraId="2FDE4134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AF11E7" w14:textId="7E9434B3" w:rsidR="007F2B15" w:rsidRPr="002F4F42" w:rsidRDefault="007F2B15" w:rsidP="007F2B1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ne</w:t>
            </w:r>
            <w:proofErr w:type="spellEnd"/>
            <w:r w:rsidR="005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</w:t>
            </w: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16 </w:t>
            </w:r>
            <w:r w:rsidR="005C4127" w:rsidRPr="005C4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6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4E9B6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AC2851" w14:textId="4ADAC0AB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936ED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10DA0C" w14:textId="34E4558E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89B607" w14:textId="0C31A41E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19292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4D55EC" w14:textId="14D98B45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E62FDF" w14:textId="11297FFA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C788D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DA035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BFDD68" w14:textId="4C86270A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9D915B" w14:textId="4982B7D3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9</w:t>
            </w:r>
          </w:p>
        </w:tc>
      </w:tr>
      <w:tr w:rsidR="007F2B15" w:rsidRPr="002F4F42" w14:paraId="7FC64203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82601" w14:textId="14539012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rnandez-Cao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JC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2016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7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6E475" w14:textId="57F06222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72C28" w14:textId="3B6B532F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5B13A" w14:textId="32350B11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5CEED7" w14:textId="04D2008C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36FBD" w14:textId="46E9C37C" w:rsidR="007F2B15" w:rsidRPr="002F4F42" w:rsidRDefault="00AE1F9E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2AA5C" w14:textId="68A1DA65" w:rsidR="007F2B15" w:rsidRPr="002F4F42" w:rsidRDefault="00FD61B8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EE5945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3A1B3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F572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E2D4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C080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EC214C" w14:textId="6BEFAD12" w:rsidR="007F2B15" w:rsidRPr="002F4F42" w:rsidRDefault="00FD61B8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10</w:t>
            </w:r>
          </w:p>
        </w:tc>
      </w:tr>
      <w:tr w:rsidR="007F2B15" w:rsidRPr="002F4F42" w14:paraId="7C0D465C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DF7262" w14:textId="42141FB0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ong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LL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6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5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41F3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DBC46" w14:textId="52B69764" w:rsidR="007F2B15" w:rsidRPr="002F4F42" w:rsidRDefault="00CE044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C8D9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1A51D" w14:textId="7CEE5140" w:rsidR="007F2B15" w:rsidRPr="002F4F42" w:rsidRDefault="00CE044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824A6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2C95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33B64" w14:textId="5F8E1E30" w:rsidR="007F2B15" w:rsidRPr="002F4F42" w:rsidRDefault="00AF44C9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A3FED" w14:textId="42D93EA4" w:rsidR="007F2B15" w:rsidRPr="002F4F42" w:rsidRDefault="00AF44C9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31D5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9A64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1D3F3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02FFA" w14:textId="28913228" w:rsidR="007F2B15" w:rsidRPr="002F4F42" w:rsidRDefault="00AF44C9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5</w:t>
            </w:r>
          </w:p>
        </w:tc>
      </w:tr>
      <w:tr w:rsidR="007F2B15" w:rsidRPr="002F4F42" w14:paraId="259E5767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12EA3" w14:textId="4DC7AB9A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uo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2016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6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76D66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B967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9234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EB7440" w14:textId="322BF4A9" w:rsidR="007F2B15" w:rsidRPr="002F4F42" w:rsidRDefault="00AF44C9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D76EBA" w14:textId="3E17EF4D" w:rsidR="007F2B15" w:rsidRPr="002F4F42" w:rsidRDefault="0055046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FA73E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FCEE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31B53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28A8D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8A0F3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5F869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C7A8AA" w14:textId="505C0B32" w:rsidR="007F2B15" w:rsidRPr="002F4F42" w:rsidRDefault="0055046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8</w:t>
            </w:r>
          </w:p>
        </w:tc>
      </w:tr>
      <w:tr w:rsidR="007F2B15" w:rsidRPr="002F4F42" w14:paraId="5514BB2E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BD57F" w14:textId="40A0ABA4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u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6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6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8A431F" w14:textId="3BBBA6CE" w:rsidR="007F2B15" w:rsidRPr="002F4F42" w:rsidRDefault="0055046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E023C" w14:textId="42ABDBF7" w:rsidR="007F2B15" w:rsidRPr="002F4F42" w:rsidRDefault="00550460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888F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A7AE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9418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4144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A32F8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22BC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59F3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5B11C6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5A342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4FC03" w14:textId="505FA331" w:rsidR="007F2B15" w:rsidRPr="002F4F42" w:rsidRDefault="0021030A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</w:t>
            </w:r>
          </w:p>
        </w:tc>
      </w:tr>
      <w:tr w:rsidR="007F2B15" w:rsidRPr="002F4F42" w14:paraId="01ED8260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5DC77A" w14:textId="003D3C94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jerulff</w:t>
            </w:r>
            <w:proofErr w:type="spellEnd"/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LE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1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6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BA5F27" w14:textId="616E3C17" w:rsidR="007F2B15" w:rsidRPr="002F4F42" w:rsidRDefault="0004445F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E107C1" w14:textId="0123E7B6" w:rsidR="007F2B15" w:rsidRPr="002F4F42" w:rsidRDefault="0004445F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F32D8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25CF7D" w14:textId="26AB14C8" w:rsidR="007F2B15" w:rsidRPr="002F4F42" w:rsidRDefault="0004445F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959A2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48407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DA45D" w14:textId="6A052269" w:rsidR="007F2B15" w:rsidRPr="002F4F42" w:rsidRDefault="0004445F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F7784E" w14:textId="1D693375" w:rsidR="007F2B15" w:rsidRPr="002F4F42" w:rsidRDefault="0004445F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CEE6D5" w14:textId="421B9E40" w:rsidR="007F2B15" w:rsidRPr="002F4F42" w:rsidRDefault="0004445F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7A5073" w14:textId="755AD320" w:rsidR="007F2B15" w:rsidRPr="002F4F42" w:rsidRDefault="0004445F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6D0D4D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A42A0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4</w:t>
            </w:r>
          </w:p>
        </w:tc>
      </w:tr>
      <w:tr w:rsidR="007F2B15" w:rsidRPr="002F4F42" w14:paraId="52655DC7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17383" w14:textId="2F5CEB37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ong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FJ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6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(6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9112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2DCB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AD643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0AAA7F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BA207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C3C2D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71D01" w14:textId="1A3F5C87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C09A36" w14:textId="14AAA779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8E43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878FE1" w14:textId="5D28DF5E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A7A7A5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736FC" w14:textId="5881DC24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8</w:t>
            </w:r>
          </w:p>
        </w:tc>
      </w:tr>
      <w:tr w:rsidR="007F2B15" w:rsidRPr="002F4F42" w14:paraId="18F8C03B" w14:textId="77777777" w:rsidTr="007F2B1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CB7B47" w14:textId="1D0A1A60" w:rsidR="007F2B15" w:rsidRPr="002F4F42" w:rsidRDefault="007F2B15" w:rsidP="007F2B1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ng</w:t>
            </w:r>
            <w:r w:rsidR="005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J</w:t>
            </w:r>
            <w:r w:rsidRPr="002F4F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17 </w:t>
            </w:r>
            <w:r w:rsidR="005C4127" w:rsidRPr="005C4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6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45206B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F9899B" w14:textId="288E2A4C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20C5E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5499B6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99CBCF" w14:textId="2AB5BD54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2CA53A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CBAAE3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67BA6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65F515" w14:textId="6DF9BA5B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77D203" w14:textId="61C90636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C09D73" w14:textId="39A96752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650EE2" w14:textId="2BC198DE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8</w:t>
            </w:r>
          </w:p>
        </w:tc>
      </w:tr>
      <w:tr w:rsidR="007F2B15" w:rsidRPr="002F4F42" w14:paraId="6321DB52" w14:textId="77777777" w:rsidTr="00916972">
        <w:trPr>
          <w:trHeight w:val="34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35FE4" w14:textId="15BD8AC8" w:rsidR="007F2B15" w:rsidRPr="002F4F42" w:rsidRDefault="007F2B15" w:rsidP="007F2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osazadeh</w:t>
            </w:r>
            <w:proofErr w:type="spellEnd"/>
            <w:r w:rsidR="002178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M, 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1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  <w:t xml:space="preserve">7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l-GR" w:eastAsia="pt-BR"/>
              </w:rPr>
              <w:t>(48)</w:t>
            </w:r>
            <w:r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 xml:space="preserve"> 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27A1B" w14:textId="7F9338DC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33433" w14:textId="709AAC56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672ED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3C53E" w14:textId="35ADB7E4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29884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31D440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85BFC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DDD059" w14:textId="602544E7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8EE5A2" w14:textId="433DC683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0C6911" w14:textId="77777777" w:rsidR="007F2B15" w:rsidRPr="002F4F42" w:rsidRDefault="007F2B1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79CA0" w14:textId="6798811D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06BBC" w14:textId="309D240A" w:rsidR="007F2B15" w:rsidRPr="002F4F42" w:rsidRDefault="00485EE5" w:rsidP="007F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6</w:t>
            </w:r>
          </w:p>
        </w:tc>
      </w:tr>
      <w:tr w:rsidR="002456D5" w:rsidRPr="002F4F42" w14:paraId="58E670C2" w14:textId="77777777" w:rsidTr="00916972">
        <w:trPr>
          <w:trHeight w:val="34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E7B255" w14:textId="44F069FB" w:rsidR="002456D5" w:rsidRPr="005C4127" w:rsidRDefault="002456D5" w:rsidP="00245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adley</w:t>
            </w:r>
            <w:r w:rsidR="002178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2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l-GR" w:eastAsia="pt-BR"/>
              </w:rPr>
              <w:t>(49)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B11CAD" w14:textId="1B021252" w:rsidR="002456D5" w:rsidRPr="002F4F42" w:rsidRDefault="00485EE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602B9" w14:textId="56BF1E0A" w:rsidR="002456D5" w:rsidRPr="002F4F42" w:rsidRDefault="00485EE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C33FEF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788DAA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DF846E" w14:textId="2B9CAA24" w:rsidR="002456D5" w:rsidRPr="002F4F42" w:rsidRDefault="00485EE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E8495A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52CFEB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FF5C7C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8BF363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04FDD8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8B4259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7D4C56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9</w:t>
            </w:r>
          </w:p>
        </w:tc>
      </w:tr>
      <w:tr w:rsidR="002456D5" w:rsidRPr="002F4F42" w14:paraId="7E91961B" w14:textId="77777777" w:rsidTr="00916972">
        <w:trPr>
          <w:trHeight w:val="34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80A370" w14:textId="1308E72C" w:rsidR="002456D5" w:rsidRPr="005C4127" w:rsidRDefault="002456D5" w:rsidP="00245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proofErr w:type="spellStart"/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rloni</w:t>
            </w:r>
            <w:proofErr w:type="spellEnd"/>
            <w:r w:rsidR="002178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MR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09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l-GR" w:eastAsia="pt-BR"/>
              </w:rPr>
              <w:t>(54)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0AB4D0" w14:textId="23A41C3F" w:rsidR="002456D5" w:rsidRPr="002F4F42" w:rsidRDefault="003763C0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C76117" w14:textId="48989CB1" w:rsidR="002456D5" w:rsidRPr="002F4F42" w:rsidRDefault="003763C0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E45472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886FE3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39131B" w14:textId="608A4825" w:rsidR="002456D5" w:rsidRPr="002F4F42" w:rsidRDefault="003763C0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9EE320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7C2742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FAC047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AF5191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D8DF1F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F491FD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9155B3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9</w:t>
            </w:r>
          </w:p>
        </w:tc>
      </w:tr>
      <w:tr w:rsidR="002456D5" w:rsidRPr="002F4F42" w14:paraId="4D66FF64" w14:textId="77777777" w:rsidTr="00916972">
        <w:trPr>
          <w:trHeight w:val="34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388118" w14:textId="0DD0CF26" w:rsidR="002456D5" w:rsidRPr="005C4127" w:rsidRDefault="002456D5" w:rsidP="00245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proofErr w:type="spellStart"/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oepnel</w:t>
            </w:r>
            <w:proofErr w:type="spellEnd"/>
            <w:r w:rsidR="002178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LM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2016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l-GR" w:eastAsia="pt-BR"/>
              </w:rPr>
              <w:t>(53)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BD5627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9EE73E" w14:textId="488748EE" w:rsidR="002456D5" w:rsidRPr="002F4F42" w:rsidRDefault="003763C0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19FD87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20133C" w14:textId="3A4B10A9" w:rsidR="002456D5" w:rsidRPr="002F4F42" w:rsidRDefault="003763C0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8ED3EA" w14:textId="4375AC0E" w:rsidR="002456D5" w:rsidRPr="002F4F42" w:rsidRDefault="003763C0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64A028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610ACF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E8465F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E07391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BE5F55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5C4207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5DF404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9</w:t>
            </w:r>
          </w:p>
        </w:tc>
      </w:tr>
      <w:tr w:rsidR="002456D5" w:rsidRPr="002F4F42" w14:paraId="4F9C20DB" w14:textId="77777777" w:rsidTr="00916972">
        <w:trPr>
          <w:trHeight w:val="34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60732D" w14:textId="09DF4223" w:rsidR="002456D5" w:rsidRPr="005C4127" w:rsidRDefault="002456D5" w:rsidP="00245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ei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  <w:t xml:space="preserve"> 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SQ, 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2013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l-GR" w:eastAsia="pt-BR"/>
              </w:rPr>
              <w:t>(55)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2F42A4" w14:textId="2EFA2CFA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1C5761" w14:textId="5B69D5C2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512139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743A48" w14:textId="06B7A276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CCD4B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8CC117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D85928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E15083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DA8A87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014E2F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2145B5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7BE20E" w14:textId="304F386F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8</w:t>
            </w:r>
          </w:p>
        </w:tc>
      </w:tr>
      <w:tr w:rsidR="002456D5" w:rsidRPr="002F4F42" w14:paraId="66826855" w14:textId="77777777" w:rsidTr="00916972">
        <w:trPr>
          <w:trHeight w:val="34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A55AFC" w14:textId="2715517B" w:rsidR="002456D5" w:rsidRPr="005C4127" w:rsidRDefault="002456D5" w:rsidP="00245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Xu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  <w:t xml:space="preserve"> Υ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2016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  <w:t xml:space="preserve">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l-GR" w:eastAsia="pt-BR"/>
              </w:rPr>
              <w:t>(56)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A03ED3" w14:textId="041E8A94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971738" w14:textId="5F974F21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628EC5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0BE3B9" w14:textId="4307099D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C06FA" w14:textId="49FF1003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146555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8056C8" w14:textId="371AFF25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8DF586" w14:textId="1DBB3508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0D85E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495AF2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32FD15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24028C" w14:textId="19FEFA0B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5</w:t>
            </w:r>
          </w:p>
        </w:tc>
      </w:tr>
      <w:tr w:rsidR="002456D5" w:rsidRPr="002F4F42" w14:paraId="65DF6A2D" w14:textId="77777777" w:rsidTr="00916972">
        <w:trPr>
          <w:trHeight w:val="34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E97CEA" w14:textId="0A79FFDC" w:rsidR="002456D5" w:rsidRPr="005C4127" w:rsidRDefault="002456D5" w:rsidP="00245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ang</w:t>
            </w:r>
            <w:r w:rsidR="005C4127">
              <w:rPr>
                <w:rFonts w:ascii="Times New Roman" w:eastAsia="Times New Roman" w:hAnsi="Times New Roman" w:cs="Times New Roman"/>
                <w:sz w:val="20"/>
                <w:szCs w:val="20"/>
                <w:lang w:val="el-GR" w:eastAsia="pt-BR"/>
              </w:rPr>
              <w:t xml:space="preserve"> Υ,</w:t>
            </w: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2015 </w:t>
            </w:r>
            <w:r w:rsidR="005C4127" w:rsidRPr="005C41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l-GR" w:eastAsia="pt-BR"/>
              </w:rPr>
              <w:t>(58)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69F666" w14:textId="3D66BD1B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F1E7548" w14:textId="02B13C8B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E8616E9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29B49F" w14:textId="2B42E49B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00318A4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1D54675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FCF283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BF056BF" w14:textId="4701D6DB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3C97FC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9F53AD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59BF02" w14:textId="77777777" w:rsidR="002456D5" w:rsidRPr="002F4F42" w:rsidRDefault="002456D5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A017B2E" w14:textId="0A0DE281" w:rsidR="002456D5" w:rsidRPr="002F4F42" w:rsidRDefault="00565112" w:rsidP="00245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2F4F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</w:t>
            </w:r>
          </w:p>
        </w:tc>
      </w:tr>
    </w:tbl>
    <w:p w14:paraId="46F931B7" w14:textId="5E9F560B" w:rsidR="000A6964" w:rsidRPr="002F4F42" w:rsidRDefault="00A8157E" w:rsidP="00BF799E">
      <w:pPr>
        <w:ind w:hanging="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bookmarkStart w:id="0" w:name="_GoBack"/>
      <w:bookmarkEnd w:id="0"/>
      <w:r w:rsidR="00731D06">
        <w:rPr>
          <w:rFonts w:ascii="Times New Roman" w:hAnsi="Times New Roman" w:cs="Times New Roman"/>
        </w:rPr>
        <w:t>Table</w:t>
      </w:r>
      <w:r w:rsidR="002F4F42" w:rsidRPr="002F4F42">
        <w:rPr>
          <w:rFonts w:ascii="Times New Roman" w:hAnsi="Times New Roman" w:cs="Times New Roman"/>
        </w:rPr>
        <w:t xml:space="preserve">: </w:t>
      </w:r>
      <w:r w:rsidR="00BF799E" w:rsidRPr="002F4F42">
        <w:rPr>
          <w:rFonts w:ascii="Times New Roman" w:hAnsi="Times New Roman" w:cs="Times New Roman"/>
        </w:rPr>
        <w:t>AMSTAR tool for evaluation of quality of included meta-analyses</w:t>
      </w:r>
    </w:p>
    <w:p w14:paraId="628F3524" w14:textId="77777777" w:rsidR="00BF799E" w:rsidRPr="002F4F42" w:rsidRDefault="00BF799E" w:rsidP="00BF799E">
      <w:pPr>
        <w:ind w:hanging="851"/>
        <w:rPr>
          <w:rFonts w:ascii="Times New Roman" w:hAnsi="Times New Roman" w:cs="Times New Roman"/>
        </w:rPr>
      </w:pPr>
    </w:p>
    <w:p w14:paraId="2AF69E6A" w14:textId="15C7124C" w:rsidR="00BF799E" w:rsidRPr="002F4F42" w:rsidRDefault="00EE5340" w:rsidP="00BF799E">
      <w:pPr>
        <w:ind w:left="-851" w:right="-1091"/>
        <w:rPr>
          <w:rFonts w:ascii="Times New Roman" w:hAnsi="Times New Roman" w:cs="Times New Roman"/>
        </w:rPr>
      </w:pPr>
      <w:r w:rsidRPr="002F4F42">
        <w:rPr>
          <w:rFonts w:ascii="Times New Roman" w:hAnsi="Times New Roman" w:cs="Times New Roman"/>
        </w:rPr>
        <w:t xml:space="preserve">Y: Yes, N: No, CA: Cannot Answer. </w:t>
      </w:r>
      <w:r w:rsidR="00BF799E" w:rsidRPr="002F4F42">
        <w:rPr>
          <w:rFonts w:ascii="Times New Roman" w:hAnsi="Times New Roman" w:cs="Times New Roman"/>
        </w:rPr>
        <w:t>Item 1: Was an ‘‘a priori’’ design provided?, Item 2: Was there duplicate study selection and data extraction? Item 3: Was a comprehensive literature search performed? Item 4: Was the status of publication (i.e., grey literature) used as an inclusion criterion? Item 5: Was a list of studies (included and excluded) provided? Item 6: Were the characteristics of the included studies provided?</w:t>
      </w:r>
      <w:r w:rsidR="000E2F54" w:rsidRPr="002F4F42">
        <w:rPr>
          <w:rFonts w:ascii="Times New Roman" w:hAnsi="Times New Roman" w:cs="Times New Roman"/>
        </w:rPr>
        <w:t xml:space="preserve"> Item 7: Was the scientific </w:t>
      </w:r>
      <w:r w:rsidR="000E2F54" w:rsidRPr="002F4F42">
        <w:rPr>
          <w:rFonts w:ascii="Times New Roman" w:hAnsi="Times New Roman" w:cs="Times New Roman"/>
        </w:rPr>
        <w:lastRenderedPageBreak/>
        <w:t>quality of the included studies assessed and documented? Item 8: Was the scientific quality of the included studies used appropriately in formulating conclusions? Item 9: Were the methods used to combine the find- ings of studies appropriate? Item 10: Was the likelihood of publication bias assessed? Item 11: Was the conflict of interest included?</w:t>
      </w:r>
    </w:p>
    <w:sectPr w:rsidR="00BF799E" w:rsidRPr="002F4F42" w:rsidSect="00BF799E">
      <w:pgSz w:w="11900" w:h="16840"/>
      <w:pgMar w:top="851" w:right="1835" w:bottom="241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B15"/>
    <w:rsid w:val="0004445F"/>
    <w:rsid w:val="00067893"/>
    <w:rsid w:val="000A6964"/>
    <w:rsid w:val="000E2F54"/>
    <w:rsid w:val="00116AB3"/>
    <w:rsid w:val="0014789B"/>
    <w:rsid w:val="0021030A"/>
    <w:rsid w:val="00217803"/>
    <w:rsid w:val="00227B17"/>
    <w:rsid w:val="002456D5"/>
    <w:rsid w:val="00283A55"/>
    <w:rsid w:val="002A0800"/>
    <w:rsid w:val="002F4F42"/>
    <w:rsid w:val="00344399"/>
    <w:rsid w:val="00352521"/>
    <w:rsid w:val="003763C0"/>
    <w:rsid w:val="004151D0"/>
    <w:rsid w:val="00485EE5"/>
    <w:rsid w:val="00487818"/>
    <w:rsid w:val="0053527A"/>
    <w:rsid w:val="005473A5"/>
    <w:rsid w:val="00550460"/>
    <w:rsid w:val="0055346D"/>
    <w:rsid w:val="00565112"/>
    <w:rsid w:val="005C4127"/>
    <w:rsid w:val="006610F1"/>
    <w:rsid w:val="006B7E71"/>
    <w:rsid w:val="006C68C4"/>
    <w:rsid w:val="00731D06"/>
    <w:rsid w:val="007F2B15"/>
    <w:rsid w:val="008A4C8A"/>
    <w:rsid w:val="008E3C04"/>
    <w:rsid w:val="00916972"/>
    <w:rsid w:val="00963ECB"/>
    <w:rsid w:val="00A30AED"/>
    <w:rsid w:val="00A709D6"/>
    <w:rsid w:val="00A8157E"/>
    <w:rsid w:val="00AA4DB8"/>
    <w:rsid w:val="00AA59E9"/>
    <w:rsid w:val="00AE1F9E"/>
    <w:rsid w:val="00AF44C9"/>
    <w:rsid w:val="00BF799E"/>
    <w:rsid w:val="00CE0445"/>
    <w:rsid w:val="00ED7A60"/>
    <w:rsid w:val="00EE417C"/>
    <w:rsid w:val="00EE5340"/>
    <w:rsid w:val="00F21B1E"/>
    <w:rsid w:val="00FD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ED6E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B1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B1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2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1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7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6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9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5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1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65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0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4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7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4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85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3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94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2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8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9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9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0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3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9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8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2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7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7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1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7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9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7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PAPATHEODOROU</dc:creator>
  <cp:keywords/>
  <dc:description/>
  <cp:lastModifiedBy>STEFANIA PAPATHEODOROU</cp:lastModifiedBy>
  <cp:revision>2</cp:revision>
  <dcterms:created xsi:type="dcterms:W3CDTF">2019-04-08T20:36:00Z</dcterms:created>
  <dcterms:modified xsi:type="dcterms:W3CDTF">2019-04-08T20:36:00Z</dcterms:modified>
</cp:coreProperties>
</file>